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91BED" w14:textId="267D3B16" w:rsidR="0044707F" w:rsidRPr="00FB06D8" w:rsidRDefault="00D41AA6" w:rsidP="003A1A1B">
      <w:pPr>
        <w:pStyle w:val="Caption"/>
        <w:keepNext/>
        <w:spacing w:line="480" w:lineRule="auto"/>
        <w:jc w:val="both"/>
        <w:rPr>
          <w:rFonts w:ascii="Arial" w:hAnsi="Arial" w:cs="Arial"/>
          <w:b w:val="0"/>
          <w:color w:val="000000" w:themeColor="text1"/>
          <w:sz w:val="22"/>
          <w:szCs w:val="22"/>
        </w:rPr>
      </w:pPr>
      <w:r w:rsidRPr="00FB06D8">
        <w:rPr>
          <w:rFonts w:ascii="Arial" w:hAnsi="Arial" w:cs="Arial"/>
          <w:color w:val="000000" w:themeColor="text1"/>
          <w:sz w:val="22"/>
          <w:szCs w:val="22"/>
        </w:rPr>
        <w:t xml:space="preserve">Additional file </w:t>
      </w:r>
      <w:r w:rsidR="0010143F">
        <w:rPr>
          <w:rFonts w:ascii="Arial" w:hAnsi="Arial" w:cs="Arial"/>
          <w:color w:val="000000" w:themeColor="text1"/>
          <w:sz w:val="22"/>
          <w:szCs w:val="22"/>
        </w:rPr>
        <w:t>4</w:t>
      </w:r>
      <w:r w:rsidRPr="00FB06D8">
        <w:rPr>
          <w:rFonts w:ascii="Arial" w:hAnsi="Arial" w:cs="Arial"/>
          <w:color w:val="000000" w:themeColor="text1"/>
          <w:sz w:val="22"/>
          <w:szCs w:val="22"/>
        </w:rPr>
        <w:t>:</w:t>
      </w:r>
      <w:r w:rsidR="00D6483C" w:rsidRPr="00FB06D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4707F" w:rsidRPr="00FB06D8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r w:rsidR="0010143F">
        <w:rPr>
          <w:rFonts w:ascii="Arial" w:hAnsi="Arial" w:cs="Arial"/>
          <w:color w:val="000000" w:themeColor="text1"/>
          <w:sz w:val="22"/>
          <w:szCs w:val="22"/>
        </w:rPr>
        <w:t>3</w:t>
      </w:r>
      <w:r w:rsidRPr="00FB06D8">
        <w:rPr>
          <w:rFonts w:ascii="Arial" w:hAnsi="Arial" w:cs="Arial"/>
          <w:color w:val="000000" w:themeColor="text1"/>
          <w:sz w:val="22"/>
          <w:szCs w:val="22"/>
        </w:rPr>
        <w:t>.</w:t>
      </w:r>
      <w:r w:rsidR="00567EFF" w:rsidRPr="00FB06D8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Antibody</w:t>
      </w:r>
      <w:r w:rsidR="0044707F" w:rsidRPr="00FB06D8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2527"/>
        <w:gridCol w:w="1890"/>
        <w:gridCol w:w="1458"/>
        <w:gridCol w:w="1340"/>
        <w:gridCol w:w="950"/>
        <w:gridCol w:w="950"/>
      </w:tblGrid>
      <w:tr w:rsidR="0044707F" w:rsidRPr="00FB06D8" w14:paraId="71EB4E6C" w14:textId="77777777" w:rsidTr="0037136E">
        <w:trPr>
          <w:trHeight w:val="144"/>
        </w:trPr>
        <w:tc>
          <w:tcPr>
            <w:tcW w:w="0" w:type="auto"/>
          </w:tcPr>
          <w:p w14:paraId="7B4139AC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7" w:type="dxa"/>
          </w:tcPr>
          <w:p w14:paraId="104E6EE1" w14:textId="77777777" w:rsidR="009F0522" w:rsidRPr="00FB06D8" w:rsidRDefault="006811BD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Antibody name(clone)</w:t>
            </w:r>
          </w:p>
        </w:tc>
        <w:tc>
          <w:tcPr>
            <w:tcW w:w="1890" w:type="dxa"/>
          </w:tcPr>
          <w:p w14:paraId="2C0056BA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Provider</w:t>
            </w:r>
          </w:p>
        </w:tc>
        <w:tc>
          <w:tcPr>
            <w:tcW w:w="1458" w:type="dxa"/>
          </w:tcPr>
          <w:p w14:paraId="240BDEC3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Catalog#</w:t>
            </w:r>
          </w:p>
        </w:tc>
        <w:tc>
          <w:tcPr>
            <w:tcW w:w="0" w:type="auto"/>
          </w:tcPr>
          <w:p w14:paraId="766D935D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Dilution (IF)</w:t>
            </w:r>
          </w:p>
        </w:tc>
        <w:tc>
          <w:tcPr>
            <w:tcW w:w="0" w:type="auto"/>
          </w:tcPr>
          <w:p w14:paraId="64BB3D49" w14:textId="77777777" w:rsidR="0044707F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Dilution</w:t>
            </w:r>
          </w:p>
          <w:p w14:paraId="7E2B05F0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(WB)</w:t>
            </w:r>
          </w:p>
        </w:tc>
        <w:tc>
          <w:tcPr>
            <w:tcW w:w="0" w:type="auto"/>
          </w:tcPr>
          <w:p w14:paraId="538FC205" w14:textId="77777777" w:rsidR="0044707F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Dilution</w:t>
            </w:r>
          </w:p>
          <w:p w14:paraId="4D132124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(IHC)</w:t>
            </w:r>
          </w:p>
        </w:tc>
      </w:tr>
      <w:tr w:rsidR="007C014B" w:rsidRPr="00FB06D8" w14:paraId="1C597658" w14:textId="77777777" w:rsidTr="0037136E">
        <w:trPr>
          <w:trHeight w:val="288"/>
        </w:trPr>
        <w:tc>
          <w:tcPr>
            <w:tcW w:w="0" w:type="auto"/>
          </w:tcPr>
          <w:p w14:paraId="6B2C7819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</w:t>
            </w:r>
          </w:p>
        </w:tc>
        <w:tc>
          <w:tcPr>
            <w:tcW w:w="2527" w:type="dxa"/>
          </w:tcPr>
          <w:p w14:paraId="24084275" w14:textId="77777777" w:rsidR="007C014B" w:rsidRPr="00FB06D8" w:rsidRDefault="006811BD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E-cadherin(36)</w:t>
            </w:r>
          </w:p>
        </w:tc>
        <w:tc>
          <w:tcPr>
            <w:tcW w:w="1890" w:type="dxa"/>
          </w:tcPr>
          <w:p w14:paraId="6BEA4137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BD Biosciences</w:t>
            </w:r>
          </w:p>
        </w:tc>
        <w:tc>
          <w:tcPr>
            <w:tcW w:w="1458" w:type="dxa"/>
          </w:tcPr>
          <w:p w14:paraId="14D4DC76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610182</w:t>
            </w:r>
          </w:p>
        </w:tc>
        <w:tc>
          <w:tcPr>
            <w:tcW w:w="0" w:type="auto"/>
          </w:tcPr>
          <w:p w14:paraId="451A498C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C845FEC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</w:tcPr>
          <w:p w14:paraId="1D608EF8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44707F" w:rsidRPr="00FB06D8" w14:paraId="1CFED9C4" w14:textId="77777777" w:rsidTr="0037136E">
        <w:trPr>
          <w:trHeight w:val="288"/>
        </w:trPr>
        <w:tc>
          <w:tcPr>
            <w:tcW w:w="0" w:type="auto"/>
          </w:tcPr>
          <w:p w14:paraId="2F1DD4ED" w14:textId="77777777" w:rsidR="009F0522" w:rsidRPr="00FB06D8" w:rsidRDefault="00326E9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2</w:t>
            </w:r>
          </w:p>
        </w:tc>
        <w:tc>
          <w:tcPr>
            <w:tcW w:w="2527" w:type="dxa"/>
          </w:tcPr>
          <w:p w14:paraId="267E6277" w14:textId="77777777" w:rsidR="009F0522" w:rsidRPr="00FB06D8" w:rsidRDefault="00057371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v</w:t>
            </w:r>
            <w:r w:rsidR="006811BD" w:rsidRPr="00FB06D8">
              <w:rPr>
                <w:rFonts w:ascii="Arial" w:hAnsi="Arial" w:cs="Arial"/>
              </w:rPr>
              <w:t>imentin(V9)</w:t>
            </w:r>
          </w:p>
        </w:tc>
        <w:tc>
          <w:tcPr>
            <w:tcW w:w="1890" w:type="dxa"/>
          </w:tcPr>
          <w:p w14:paraId="599424F4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DAKO</w:t>
            </w:r>
          </w:p>
        </w:tc>
        <w:tc>
          <w:tcPr>
            <w:tcW w:w="1458" w:type="dxa"/>
          </w:tcPr>
          <w:p w14:paraId="235A878C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M0725</w:t>
            </w:r>
          </w:p>
        </w:tc>
        <w:tc>
          <w:tcPr>
            <w:tcW w:w="0" w:type="auto"/>
          </w:tcPr>
          <w:p w14:paraId="630ED6B5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200</w:t>
            </w:r>
          </w:p>
        </w:tc>
        <w:tc>
          <w:tcPr>
            <w:tcW w:w="0" w:type="auto"/>
          </w:tcPr>
          <w:p w14:paraId="4B4FB738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</w:tcPr>
          <w:p w14:paraId="4C34B489" w14:textId="77777777" w:rsidR="009F0522" w:rsidRPr="00FB06D8" w:rsidRDefault="009F052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7C014B" w:rsidRPr="00FB06D8" w14:paraId="62A6A8F6" w14:textId="77777777" w:rsidTr="0037136E">
        <w:trPr>
          <w:trHeight w:val="288"/>
        </w:trPr>
        <w:tc>
          <w:tcPr>
            <w:tcW w:w="0" w:type="auto"/>
          </w:tcPr>
          <w:p w14:paraId="77F5008D" w14:textId="77777777" w:rsidR="007C014B" w:rsidRPr="00FB06D8" w:rsidRDefault="00326E92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3</w:t>
            </w:r>
          </w:p>
        </w:tc>
        <w:tc>
          <w:tcPr>
            <w:tcW w:w="2527" w:type="dxa"/>
          </w:tcPr>
          <w:p w14:paraId="0D2324F3" w14:textId="77777777" w:rsidR="007C014B" w:rsidRPr="00FB06D8" w:rsidRDefault="00057371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v</w:t>
            </w:r>
            <w:r w:rsidR="006811BD" w:rsidRPr="00FB06D8">
              <w:rPr>
                <w:rFonts w:ascii="Arial" w:hAnsi="Arial" w:cs="Arial"/>
              </w:rPr>
              <w:t>imentin(V9)</w:t>
            </w:r>
          </w:p>
        </w:tc>
        <w:tc>
          <w:tcPr>
            <w:tcW w:w="1890" w:type="dxa"/>
          </w:tcPr>
          <w:p w14:paraId="184D3E58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B06D8">
              <w:rPr>
                <w:rFonts w:ascii="Arial" w:hAnsi="Arial" w:cs="Arial"/>
              </w:rPr>
              <w:t>BioGenex</w:t>
            </w:r>
            <w:proofErr w:type="spellEnd"/>
          </w:p>
        </w:tc>
        <w:tc>
          <w:tcPr>
            <w:tcW w:w="1458" w:type="dxa"/>
          </w:tcPr>
          <w:p w14:paraId="665D750E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AM074-5M</w:t>
            </w:r>
          </w:p>
        </w:tc>
        <w:tc>
          <w:tcPr>
            <w:tcW w:w="0" w:type="auto"/>
          </w:tcPr>
          <w:p w14:paraId="2A60980B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56B59E6F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8BEA42" w14:textId="77777777" w:rsidR="007C014B" w:rsidRPr="00FB06D8" w:rsidRDefault="007C014B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R-T-U</w:t>
            </w:r>
          </w:p>
        </w:tc>
      </w:tr>
      <w:tr w:rsidR="00222ECE" w:rsidRPr="00FB06D8" w14:paraId="0AD23FCE" w14:textId="77777777" w:rsidTr="0037136E">
        <w:trPr>
          <w:trHeight w:val="288"/>
        </w:trPr>
        <w:tc>
          <w:tcPr>
            <w:tcW w:w="0" w:type="auto"/>
          </w:tcPr>
          <w:p w14:paraId="2EACCE0B" w14:textId="77777777" w:rsidR="00222ECE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4</w:t>
            </w:r>
          </w:p>
        </w:tc>
        <w:tc>
          <w:tcPr>
            <w:tcW w:w="2527" w:type="dxa"/>
          </w:tcPr>
          <w:p w14:paraId="36694C52" w14:textId="77777777" w:rsidR="00222ECE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Cleaved caspase 3</w:t>
            </w:r>
          </w:p>
        </w:tc>
        <w:tc>
          <w:tcPr>
            <w:tcW w:w="1890" w:type="dxa"/>
          </w:tcPr>
          <w:p w14:paraId="00A1B4D8" w14:textId="77777777" w:rsidR="00222ECE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Cell signaling</w:t>
            </w:r>
          </w:p>
        </w:tc>
        <w:tc>
          <w:tcPr>
            <w:tcW w:w="1458" w:type="dxa"/>
          </w:tcPr>
          <w:p w14:paraId="56A367C8" w14:textId="77777777" w:rsidR="00222ECE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9661S</w:t>
            </w:r>
          </w:p>
        </w:tc>
        <w:tc>
          <w:tcPr>
            <w:tcW w:w="0" w:type="auto"/>
          </w:tcPr>
          <w:p w14:paraId="55D14F07" w14:textId="4C1AFA89" w:rsidR="00222ECE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0" w:type="auto"/>
          </w:tcPr>
          <w:p w14:paraId="59D1B002" w14:textId="77777777" w:rsidR="00222ECE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C5A2F37" w14:textId="77777777" w:rsidR="00222ECE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9E7AA7" w:rsidRPr="00FB06D8" w14:paraId="0A428A18" w14:textId="77777777" w:rsidTr="0037136E">
        <w:trPr>
          <w:trHeight w:val="144"/>
        </w:trPr>
        <w:tc>
          <w:tcPr>
            <w:tcW w:w="0" w:type="auto"/>
          </w:tcPr>
          <w:p w14:paraId="3EE667C0" w14:textId="77777777" w:rsidR="00C54416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5</w:t>
            </w:r>
          </w:p>
        </w:tc>
        <w:tc>
          <w:tcPr>
            <w:tcW w:w="2527" w:type="dxa"/>
          </w:tcPr>
          <w:p w14:paraId="28270725" w14:textId="77777777" w:rsidR="00C54416" w:rsidRPr="00FB06D8" w:rsidRDefault="006811BD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B06D8">
              <w:rPr>
                <w:rFonts w:ascii="Arial" w:hAnsi="Arial" w:cs="Arial"/>
                <w:color w:val="000000"/>
              </w:rPr>
              <w:t>EpCAM</w:t>
            </w:r>
            <w:proofErr w:type="spellEnd"/>
            <w:r w:rsidRPr="00FB06D8">
              <w:rPr>
                <w:rFonts w:ascii="Arial" w:hAnsi="Arial" w:cs="Arial"/>
                <w:color w:val="000000"/>
              </w:rPr>
              <w:t>(VU1D9)</w:t>
            </w:r>
          </w:p>
        </w:tc>
        <w:tc>
          <w:tcPr>
            <w:tcW w:w="1890" w:type="dxa"/>
          </w:tcPr>
          <w:p w14:paraId="7C49DA79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  <w:color w:val="000000"/>
              </w:rPr>
              <w:t>Cell Signaling</w:t>
            </w:r>
          </w:p>
        </w:tc>
        <w:tc>
          <w:tcPr>
            <w:tcW w:w="1458" w:type="dxa"/>
          </w:tcPr>
          <w:p w14:paraId="384F5176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  <w:color w:val="000000"/>
              </w:rPr>
              <w:t>2929</w:t>
            </w:r>
          </w:p>
        </w:tc>
        <w:tc>
          <w:tcPr>
            <w:tcW w:w="0" w:type="auto"/>
          </w:tcPr>
          <w:p w14:paraId="55F4FF4C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400</w:t>
            </w:r>
          </w:p>
        </w:tc>
        <w:tc>
          <w:tcPr>
            <w:tcW w:w="0" w:type="auto"/>
          </w:tcPr>
          <w:p w14:paraId="32F2E1E0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</w:tcPr>
          <w:p w14:paraId="2AD00AFE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9E7AA7" w:rsidRPr="00FB06D8" w14:paraId="3606F57E" w14:textId="77777777" w:rsidTr="0037136E">
        <w:trPr>
          <w:trHeight w:val="144"/>
        </w:trPr>
        <w:tc>
          <w:tcPr>
            <w:tcW w:w="0" w:type="auto"/>
          </w:tcPr>
          <w:p w14:paraId="35B869B3" w14:textId="77777777" w:rsidR="00C54416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6</w:t>
            </w:r>
          </w:p>
        </w:tc>
        <w:tc>
          <w:tcPr>
            <w:tcW w:w="2527" w:type="dxa"/>
          </w:tcPr>
          <w:p w14:paraId="7EBBCD98" w14:textId="77777777" w:rsidR="00C54416" w:rsidRPr="00FB06D8" w:rsidRDefault="006811BD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B06D8">
              <w:rPr>
                <w:rFonts w:ascii="Arial" w:hAnsi="Arial" w:cs="Arial"/>
                <w:color w:val="000000"/>
              </w:rPr>
              <w:t>EpCAM</w:t>
            </w:r>
            <w:proofErr w:type="spellEnd"/>
            <w:r w:rsidRPr="00FB06D8">
              <w:rPr>
                <w:rFonts w:ascii="Arial" w:hAnsi="Arial" w:cs="Arial"/>
                <w:color w:val="000000"/>
              </w:rPr>
              <w:t>{</w:t>
            </w:r>
            <w:proofErr w:type="spellStart"/>
            <w:r w:rsidRPr="00FB06D8">
              <w:rPr>
                <w:rFonts w:ascii="Arial" w:hAnsi="Arial" w:cs="Arial"/>
                <w:color w:val="000000"/>
              </w:rPr>
              <w:t>Abbiotech</w:t>
            </w:r>
            <w:proofErr w:type="spellEnd"/>
            <w:r w:rsidRPr="00FB06D8">
              <w:rPr>
                <w:rFonts w:ascii="Arial" w:hAnsi="Arial" w:cs="Arial"/>
                <w:color w:val="000000"/>
              </w:rPr>
              <w:t>}</w:t>
            </w:r>
          </w:p>
        </w:tc>
        <w:tc>
          <w:tcPr>
            <w:tcW w:w="1890" w:type="dxa"/>
          </w:tcPr>
          <w:p w14:paraId="05CB2AB2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B06D8">
              <w:rPr>
                <w:rFonts w:ascii="Arial" w:hAnsi="Arial" w:cs="Arial"/>
                <w:color w:val="000000"/>
              </w:rPr>
              <w:t>Abbiotech</w:t>
            </w:r>
            <w:proofErr w:type="spellEnd"/>
          </w:p>
        </w:tc>
        <w:tc>
          <w:tcPr>
            <w:tcW w:w="1458" w:type="dxa"/>
          </w:tcPr>
          <w:p w14:paraId="5E31A67C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  <w:color w:val="000000"/>
              </w:rPr>
              <w:t>251617</w:t>
            </w:r>
          </w:p>
        </w:tc>
        <w:tc>
          <w:tcPr>
            <w:tcW w:w="0" w:type="auto"/>
          </w:tcPr>
          <w:p w14:paraId="31CCC940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200</w:t>
            </w:r>
          </w:p>
        </w:tc>
        <w:tc>
          <w:tcPr>
            <w:tcW w:w="0" w:type="auto"/>
          </w:tcPr>
          <w:p w14:paraId="18516CCD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6C7B211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9E7AA7" w:rsidRPr="00FB06D8" w14:paraId="2F71A0C3" w14:textId="77777777" w:rsidTr="0037136E">
        <w:trPr>
          <w:trHeight w:val="144"/>
        </w:trPr>
        <w:tc>
          <w:tcPr>
            <w:tcW w:w="0" w:type="auto"/>
          </w:tcPr>
          <w:p w14:paraId="4404A8E8" w14:textId="77777777" w:rsidR="00C54416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7</w:t>
            </w:r>
          </w:p>
        </w:tc>
        <w:tc>
          <w:tcPr>
            <w:tcW w:w="2527" w:type="dxa"/>
          </w:tcPr>
          <w:p w14:paraId="01D0A6B9" w14:textId="77777777" w:rsidR="00C54416" w:rsidRPr="00FB06D8" w:rsidRDefault="006811BD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B06D8">
              <w:rPr>
                <w:rFonts w:ascii="Arial" w:hAnsi="Arial" w:cs="Arial"/>
                <w:color w:val="000000"/>
              </w:rPr>
              <w:t>EpCAM</w:t>
            </w:r>
            <w:proofErr w:type="spellEnd"/>
            <w:r w:rsidRPr="00FB06D8">
              <w:rPr>
                <w:rFonts w:ascii="Arial" w:hAnsi="Arial" w:cs="Arial"/>
                <w:color w:val="000000"/>
              </w:rPr>
              <w:t>(E144)</w:t>
            </w:r>
          </w:p>
        </w:tc>
        <w:tc>
          <w:tcPr>
            <w:tcW w:w="1890" w:type="dxa"/>
          </w:tcPr>
          <w:p w14:paraId="3C98C3E6" w14:textId="43EE8225" w:rsidR="00C54416" w:rsidRPr="00FB06D8" w:rsidRDefault="00223CD5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B06D8">
              <w:rPr>
                <w:rFonts w:ascii="Arial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1458" w:type="dxa"/>
          </w:tcPr>
          <w:p w14:paraId="4BA02D57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  <w:color w:val="000000"/>
              </w:rPr>
              <w:t>ab32392</w:t>
            </w:r>
          </w:p>
        </w:tc>
        <w:tc>
          <w:tcPr>
            <w:tcW w:w="0" w:type="auto"/>
          </w:tcPr>
          <w:p w14:paraId="5AF84AD4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200</w:t>
            </w:r>
          </w:p>
        </w:tc>
        <w:tc>
          <w:tcPr>
            <w:tcW w:w="0" w:type="auto"/>
          </w:tcPr>
          <w:p w14:paraId="025B9A42" w14:textId="77777777" w:rsidR="00C54416" w:rsidRPr="00FB06D8" w:rsidRDefault="002104AF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4</w:t>
            </w:r>
            <w:r w:rsidR="00C54416" w:rsidRPr="00FB06D8">
              <w:rPr>
                <w:rFonts w:ascii="Arial" w:hAnsi="Arial" w:cs="Arial"/>
              </w:rPr>
              <w:t>00</w:t>
            </w:r>
          </w:p>
        </w:tc>
        <w:tc>
          <w:tcPr>
            <w:tcW w:w="0" w:type="auto"/>
          </w:tcPr>
          <w:p w14:paraId="0F399764" w14:textId="77777777" w:rsidR="00C54416" w:rsidRPr="00FB06D8" w:rsidRDefault="00C54416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C3287E" w:rsidRPr="00FB06D8" w14:paraId="2B4E4223" w14:textId="77777777" w:rsidTr="0037136E">
        <w:trPr>
          <w:trHeight w:val="144"/>
        </w:trPr>
        <w:tc>
          <w:tcPr>
            <w:tcW w:w="0" w:type="auto"/>
          </w:tcPr>
          <w:p w14:paraId="3531239F" w14:textId="77777777" w:rsidR="00C3287E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8</w:t>
            </w:r>
          </w:p>
        </w:tc>
        <w:tc>
          <w:tcPr>
            <w:tcW w:w="2527" w:type="dxa"/>
          </w:tcPr>
          <w:p w14:paraId="393048E1" w14:textId="77777777" w:rsidR="00C3287E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TCF</w:t>
            </w:r>
            <w:r w:rsidR="00C3287E" w:rsidRPr="00FB06D8">
              <w:rPr>
                <w:rFonts w:ascii="Arial" w:hAnsi="Arial" w:cs="Arial"/>
                <w:color w:val="000000"/>
              </w:rPr>
              <w:t>4</w:t>
            </w:r>
            <w:r w:rsidR="006811BD" w:rsidRPr="00FB06D8">
              <w:rPr>
                <w:rFonts w:ascii="Arial" w:hAnsi="Arial" w:cs="Arial"/>
                <w:color w:val="000000"/>
              </w:rPr>
              <w:t>(EP2033Y)</w:t>
            </w:r>
          </w:p>
        </w:tc>
        <w:tc>
          <w:tcPr>
            <w:tcW w:w="1890" w:type="dxa"/>
          </w:tcPr>
          <w:p w14:paraId="0C68A979" w14:textId="77777777" w:rsidR="00C3287E" w:rsidRPr="00FB06D8" w:rsidRDefault="00C3287E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EMD Millipore</w:t>
            </w:r>
          </w:p>
        </w:tc>
        <w:tc>
          <w:tcPr>
            <w:tcW w:w="1458" w:type="dxa"/>
          </w:tcPr>
          <w:p w14:paraId="263A303F" w14:textId="77777777" w:rsidR="00C3287E" w:rsidRPr="00FB06D8" w:rsidRDefault="00C3287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04-1080</w:t>
            </w:r>
          </w:p>
        </w:tc>
        <w:tc>
          <w:tcPr>
            <w:tcW w:w="0" w:type="auto"/>
          </w:tcPr>
          <w:p w14:paraId="21599796" w14:textId="77777777" w:rsidR="00C3287E" w:rsidRPr="00FB06D8" w:rsidRDefault="00C3287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5191FE6" w14:textId="77777777" w:rsidR="00C3287E" w:rsidRPr="00FB06D8" w:rsidRDefault="00C3287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</w:tcPr>
          <w:p w14:paraId="2FE97C31" w14:textId="77777777" w:rsidR="00C3287E" w:rsidRPr="00FB06D8" w:rsidRDefault="00C3287E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C46460" w:rsidRPr="00FB06D8" w14:paraId="76720757" w14:textId="77777777" w:rsidTr="0037136E">
        <w:trPr>
          <w:trHeight w:val="144"/>
        </w:trPr>
        <w:tc>
          <w:tcPr>
            <w:tcW w:w="0" w:type="auto"/>
          </w:tcPr>
          <w:p w14:paraId="744C067D" w14:textId="77777777" w:rsidR="00C46460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9</w:t>
            </w:r>
          </w:p>
        </w:tc>
        <w:tc>
          <w:tcPr>
            <w:tcW w:w="2527" w:type="dxa"/>
          </w:tcPr>
          <w:p w14:paraId="23A1D815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p53</w:t>
            </w:r>
          </w:p>
        </w:tc>
        <w:tc>
          <w:tcPr>
            <w:tcW w:w="1890" w:type="dxa"/>
          </w:tcPr>
          <w:p w14:paraId="12EB5C0C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Santa Cruz</w:t>
            </w:r>
          </w:p>
        </w:tc>
        <w:tc>
          <w:tcPr>
            <w:tcW w:w="1458" w:type="dxa"/>
          </w:tcPr>
          <w:p w14:paraId="6A36F799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SC126</w:t>
            </w:r>
          </w:p>
        </w:tc>
        <w:tc>
          <w:tcPr>
            <w:tcW w:w="0" w:type="auto"/>
          </w:tcPr>
          <w:p w14:paraId="59C58E1C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AE9A6BC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</w:tcPr>
          <w:p w14:paraId="40AE369D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C46460" w:rsidRPr="00FB06D8" w14:paraId="12BF3E9D" w14:textId="77777777" w:rsidTr="0037136E">
        <w:trPr>
          <w:trHeight w:val="144"/>
        </w:trPr>
        <w:tc>
          <w:tcPr>
            <w:tcW w:w="0" w:type="auto"/>
          </w:tcPr>
          <w:p w14:paraId="0F907A70" w14:textId="77777777" w:rsidR="00C46460" w:rsidRPr="00FB06D8" w:rsidRDefault="00222ECE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0</w:t>
            </w:r>
          </w:p>
        </w:tc>
        <w:tc>
          <w:tcPr>
            <w:tcW w:w="2527" w:type="dxa"/>
          </w:tcPr>
          <w:p w14:paraId="34B5C878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EZH2</w:t>
            </w:r>
          </w:p>
        </w:tc>
        <w:tc>
          <w:tcPr>
            <w:tcW w:w="1890" w:type="dxa"/>
          </w:tcPr>
          <w:p w14:paraId="3CD87CC2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</w:rPr>
              <w:t>BD Biosciences</w:t>
            </w:r>
          </w:p>
        </w:tc>
        <w:tc>
          <w:tcPr>
            <w:tcW w:w="1458" w:type="dxa"/>
          </w:tcPr>
          <w:p w14:paraId="5836FE29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612666</w:t>
            </w:r>
          </w:p>
        </w:tc>
        <w:tc>
          <w:tcPr>
            <w:tcW w:w="0" w:type="auto"/>
          </w:tcPr>
          <w:p w14:paraId="50C14302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13494F2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500</w:t>
            </w:r>
          </w:p>
        </w:tc>
        <w:tc>
          <w:tcPr>
            <w:tcW w:w="0" w:type="auto"/>
          </w:tcPr>
          <w:p w14:paraId="7942CCFF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C46460" w:rsidRPr="00FB06D8" w14:paraId="10FFD461" w14:textId="77777777" w:rsidTr="0037136E">
        <w:trPr>
          <w:trHeight w:val="144"/>
        </w:trPr>
        <w:tc>
          <w:tcPr>
            <w:tcW w:w="0" w:type="auto"/>
          </w:tcPr>
          <w:p w14:paraId="4DD1B6C5" w14:textId="77777777" w:rsidR="00C46460" w:rsidRPr="00FB06D8" w:rsidRDefault="00CF1FFD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</w:t>
            </w:r>
            <w:r w:rsidR="00222ECE" w:rsidRPr="00FB06D8">
              <w:rPr>
                <w:rFonts w:ascii="Arial" w:hAnsi="Arial" w:cs="Arial"/>
              </w:rPr>
              <w:t>1</w:t>
            </w:r>
          </w:p>
        </w:tc>
        <w:tc>
          <w:tcPr>
            <w:tcW w:w="2527" w:type="dxa"/>
          </w:tcPr>
          <w:p w14:paraId="015D8414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ZEB1</w:t>
            </w:r>
          </w:p>
        </w:tc>
        <w:tc>
          <w:tcPr>
            <w:tcW w:w="1890" w:type="dxa"/>
          </w:tcPr>
          <w:p w14:paraId="7BA0A4F1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Cell Signaling</w:t>
            </w:r>
          </w:p>
        </w:tc>
        <w:tc>
          <w:tcPr>
            <w:tcW w:w="1458" w:type="dxa"/>
          </w:tcPr>
          <w:p w14:paraId="5CE49BCD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3396S</w:t>
            </w:r>
          </w:p>
        </w:tc>
        <w:tc>
          <w:tcPr>
            <w:tcW w:w="0" w:type="auto"/>
          </w:tcPr>
          <w:p w14:paraId="4939DC37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C21487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</w:tcPr>
          <w:p w14:paraId="6F9A641E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557F69" w:rsidRPr="00FB06D8" w14:paraId="2141BA57" w14:textId="77777777" w:rsidTr="00557F69">
        <w:trPr>
          <w:trHeight w:val="404"/>
        </w:trPr>
        <w:tc>
          <w:tcPr>
            <w:tcW w:w="0" w:type="auto"/>
          </w:tcPr>
          <w:p w14:paraId="41833BEB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2</w:t>
            </w:r>
          </w:p>
        </w:tc>
        <w:tc>
          <w:tcPr>
            <w:tcW w:w="2527" w:type="dxa"/>
          </w:tcPr>
          <w:p w14:paraId="629E866D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Beta actin</w:t>
            </w:r>
          </w:p>
        </w:tc>
        <w:tc>
          <w:tcPr>
            <w:tcW w:w="1890" w:type="dxa"/>
          </w:tcPr>
          <w:p w14:paraId="7697FE8D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FB06D8">
              <w:rPr>
                <w:rFonts w:ascii="Arial" w:hAnsi="Arial" w:cs="Arial"/>
                <w:color w:val="000000"/>
              </w:rPr>
              <w:t>BioVision</w:t>
            </w:r>
            <w:proofErr w:type="spellEnd"/>
          </w:p>
        </w:tc>
        <w:tc>
          <w:tcPr>
            <w:tcW w:w="1458" w:type="dxa"/>
          </w:tcPr>
          <w:p w14:paraId="400D6A33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3598-100</w:t>
            </w:r>
          </w:p>
        </w:tc>
        <w:tc>
          <w:tcPr>
            <w:tcW w:w="0" w:type="auto"/>
          </w:tcPr>
          <w:p w14:paraId="5DAFED7C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1368869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2000</w:t>
            </w:r>
          </w:p>
        </w:tc>
        <w:tc>
          <w:tcPr>
            <w:tcW w:w="0" w:type="auto"/>
          </w:tcPr>
          <w:p w14:paraId="641C003B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557F69" w:rsidRPr="00FB06D8" w14:paraId="75F974CB" w14:textId="77777777" w:rsidTr="0037136E">
        <w:trPr>
          <w:trHeight w:val="144"/>
        </w:trPr>
        <w:tc>
          <w:tcPr>
            <w:tcW w:w="0" w:type="auto"/>
          </w:tcPr>
          <w:p w14:paraId="71966C73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3</w:t>
            </w:r>
          </w:p>
        </w:tc>
        <w:tc>
          <w:tcPr>
            <w:tcW w:w="2527" w:type="dxa"/>
          </w:tcPr>
          <w:p w14:paraId="32CB779B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GAPDH</w:t>
            </w:r>
          </w:p>
        </w:tc>
        <w:tc>
          <w:tcPr>
            <w:tcW w:w="1890" w:type="dxa"/>
          </w:tcPr>
          <w:p w14:paraId="42B84AA7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Cell Signaling</w:t>
            </w:r>
          </w:p>
        </w:tc>
        <w:tc>
          <w:tcPr>
            <w:tcW w:w="1458" w:type="dxa"/>
          </w:tcPr>
          <w:p w14:paraId="3314BE3D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5174S</w:t>
            </w:r>
          </w:p>
        </w:tc>
        <w:tc>
          <w:tcPr>
            <w:tcW w:w="0" w:type="auto"/>
          </w:tcPr>
          <w:p w14:paraId="3DD2EE45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2000</w:t>
            </w:r>
          </w:p>
        </w:tc>
        <w:tc>
          <w:tcPr>
            <w:tcW w:w="0" w:type="auto"/>
          </w:tcPr>
          <w:p w14:paraId="600BAB2D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AB2BC95" w14:textId="77777777" w:rsidR="00557F69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C46460" w:rsidRPr="00FB06D8" w14:paraId="2EC9364C" w14:textId="77777777" w:rsidTr="0037136E">
        <w:trPr>
          <w:trHeight w:val="144"/>
        </w:trPr>
        <w:tc>
          <w:tcPr>
            <w:tcW w:w="0" w:type="auto"/>
          </w:tcPr>
          <w:p w14:paraId="7E0299B0" w14:textId="77777777" w:rsidR="00C46460" w:rsidRPr="00FB06D8" w:rsidRDefault="00CF1FFD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</w:t>
            </w:r>
            <w:r w:rsidR="00557F69" w:rsidRPr="00FB06D8">
              <w:rPr>
                <w:rFonts w:ascii="Arial" w:hAnsi="Arial" w:cs="Arial"/>
              </w:rPr>
              <w:t>4</w:t>
            </w:r>
          </w:p>
        </w:tc>
        <w:tc>
          <w:tcPr>
            <w:tcW w:w="2527" w:type="dxa"/>
          </w:tcPr>
          <w:p w14:paraId="44CEDE36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H3K27me3</w:t>
            </w:r>
          </w:p>
        </w:tc>
        <w:tc>
          <w:tcPr>
            <w:tcW w:w="1890" w:type="dxa"/>
          </w:tcPr>
          <w:p w14:paraId="4F2F9F66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Cell Signaling</w:t>
            </w:r>
          </w:p>
        </w:tc>
        <w:tc>
          <w:tcPr>
            <w:tcW w:w="1458" w:type="dxa"/>
          </w:tcPr>
          <w:p w14:paraId="7102E777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9733S</w:t>
            </w:r>
          </w:p>
        </w:tc>
        <w:tc>
          <w:tcPr>
            <w:tcW w:w="0" w:type="auto"/>
          </w:tcPr>
          <w:p w14:paraId="1776B126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F76CE74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</w:tcPr>
          <w:p w14:paraId="4BDB1533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C46460" w:rsidRPr="00FB06D8" w14:paraId="3E1DBFA9" w14:textId="77777777" w:rsidTr="0037136E">
        <w:trPr>
          <w:trHeight w:val="144"/>
        </w:trPr>
        <w:tc>
          <w:tcPr>
            <w:tcW w:w="0" w:type="auto"/>
          </w:tcPr>
          <w:p w14:paraId="7834C33E" w14:textId="77777777" w:rsidR="00C46460" w:rsidRPr="00FB06D8" w:rsidRDefault="00CF1FFD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</w:t>
            </w:r>
            <w:r w:rsidR="00557F69" w:rsidRPr="00FB06D8">
              <w:rPr>
                <w:rFonts w:ascii="Arial" w:hAnsi="Arial" w:cs="Arial"/>
              </w:rPr>
              <w:t>5</w:t>
            </w:r>
          </w:p>
        </w:tc>
        <w:tc>
          <w:tcPr>
            <w:tcW w:w="2527" w:type="dxa"/>
          </w:tcPr>
          <w:p w14:paraId="1B332639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Histone H3</w:t>
            </w:r>
          </w:p>
        </w:tc>
        <w:tc>
          <w:tcPr>
            <w:tcW w:w="1890" w:type="dxa"/>
          </w:tcPr>
          <w:p w14:paraId="144E268F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Cell Signaling</w:t>
            </w:r>
          </w:p>
        </w:tc>
        <w:tc>
          <w:tcPr>
            <w:tcW w:w="1458" w:type="dxa"/>
          </w:tcPr>
          <w:p w14:paraId="152A0B3A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4269</w:t>
            </w:r>
          </w:p>
        </w:tc>
        <w:tc>
          <w:tcPr>
            <w:tcW w:w="0" w:type="auto"/>
          </w:tcPr>
          <w:p w14:paraId="08FD6A4B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CE377E3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</w:tcPr>
          <w:p w14:paraId="3D7B4BF5" w14:textId="77777777" w:rsidR="00C46460" w:rsidRPr="00FB06D8" w:rsidRDefault="00C46460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344464" w:rsidRPr="00FB06D8" w14:paraId="052B2725" w14:textId="77777777" w:rsidTr="0037136E">
        <w:trPr>
          <w:trHeight w:val="144"/>
        </w:trPr>
        <w:tc>
          <w:tcPr>
            <w:tcW w:w="0" w:type="auto"/>
          </w:tcPr>
          <w:p w14:paraId="164E7F14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</w:t>
            </w:r>
            <w:r w:rsidR="00557F69" w:rsidRPr="00FB06D8">
              <w:rPr>
                <w:rFonts w:ascii="Arial" w:hAnsi="Arial" w:cs="Arial"/>
              </w:rPr>
              <w:t>6</w:t>
            </w:r>
          </w:p>
        </w:tc>
        <w:tc>
          <w:tcPr>
            <w:tcW w:w="2527" w:type="dxa"/>
          </w:tcPr>
          <w:p w14:paraId="5C6DDD15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 xml:space="preserve">Anti-mouse IgG, Alex </w:t>
            </w:r>
            <w:proofErr w:type="spellStart"/>
            <w:r w:rsidRPr="00FB06D8">
              <w:rPr>
                <w:rFonts w:ascii="Arial" w:hAnsi="Arial" w:cs="Arial"/>
                <w:color w:val="000000"/>
              </w:rPr>
              <w:t>Fluor</w:t>
            </w:r>
            <w:r w:rsidRPr="00FB06D8">
              <w:rPr>
                <w:rFonts w:ascii="Arial" w:hAnsi="Arial" w:cs="Arial"/>
                <w:color w:val="000000"/>
                <w:vertAlign w:val="superscript"/>
              </w:rPr>
              <w:t>TM</w:t>
            </w:r>
            <w:proofErr w:type="spellEnd"/>
            <w:r w:rsidRPr="00FB06D8">
              <w:rPr>
                <w:rFonts w:ascii="Arial" w:hAnsi="Arial" w:cs="Arial"/>
                <w:color w:val="000000"/>
              </w:rPr>
              <w:t xml:space="preserve"> 488</w:t>
            </w:r>
          </w:p>
        </w:tc>
        <w:tc>
          <w:tcPr>
            <w:tcW w:w="1890" w:type="dxa"/>
          </w:tcPr>
          <w:p w14:paraId="7DC75F05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Cell Signaling</w:t>
            </w:r>
          </w:p>
        </w:tc>
        <w:tc>
          <w:tcPr>
            <w:tcW w:w="1458" w:type="dxa"/>
          </w:tcPr>
          <w:p w14:paraId="64952E56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4408S</w:t>
            </w:r>
          </w:p>
        </w:tc>
        <w:tc>
          <w:tcPr>
            <w:tcW w:w="0" w:type="auto"/>
          </w:tcPr>
          <w:p w14:paraId="4A1F8C42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400</w:t>
            </w:r>
          </w:p>
        </w:tc>
        <w:tc>
          <w:tcPr>
            <w:tcW w:w="0" w:type="auto"/>
          </w:tcPr>
          <w:p w14:paraId="375492D9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29264A0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344464" w:rsidRPr="00FB06D8" w14:paraId="59C86EFD" w14:textId="77777777" w:rsidTr="0037136E">
        <w:trPr>
          <w:trHeight w:val="144"/>
        </w:trPr>
        <w:tc>
          <w:tcPr>
            <w:tcW w:w="0" w:type="auto"/>
          </w:tcPr>
          <w:p w14:paraId="638961D3" w14:textId="77777777" w:rsidR="00344464" w:rsidRPr="00FB06D8" w:rsidRDefault="00557F69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7</w:t>
            </w:r>
          </w:p>
        </w:tc>
        <w:tc>
          <w:tcPr>
            <w:tcW w:w="2527" w:type="dxa"/>
          </w:tcPr>
          <w:p w14:paraId="287ABC03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 xml:space="preserve">Anti-rabbit IgG, Alex </w:t>
            </w:r>
            <w:proofErr w:type="spellStart"/>
            <w:r w:rsidRPr="00FB06D8">
              <w:rPr>
                <w:rFonts w:ascii="Arial" w:hAnsi="Arial" w:cs="Arial"/>
                <w:color w:val="000000"/>
              </w:rPr>
              <w:t>Fluor</w:t>
            </w:r>
            <w:r w:rsidRPr="00FB06D8">
              <w:rPr>
                <w:rFonts w:ascii="Arial" w:hAnsi="Arial" w:cs="Arial"/>
                <w:color w:val="000000"/>
                <w:vertAlign w:val="superscript"/>
              </w:rPr>
              <w:t>TM</w:t>
            </w:r>
            <w:proofErr w:type="spellEnd"/>
            <w:r w:rsidRPr="00FB06D8">
              <w:rPr>
                <w:rFonts w:ascii="Arial" w:hAnsi="Arial" w:cs="Arial"/>
                <w:color w:val="000000"/>
              </w:rPr>
              <w:t xml:space="preserve"> 488</w:t>
            </w:r>
          </w:p>
        </w:tc>
        <w:tc>
          <w:tcPr>
            <w:tcW w:w="1890" w:type="dxa"/>
          </w:tcPr>
          <w:p w14:paraId="078B8933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FB06D8">
              <w:rPr>
                <w:rFonts w:ascii="Arial" w:hAnsi="Arial" w:cs="Arial"/>
                <w:color w:val="000000"/>
              </w:rPr>
              <w:t>Cell Signaling</w:t>
            </w:r>
          </w:p>
        </w:tc>
        <w:tc>
          <w:tcPr>
            <w:tcW w:w="1458" w:type="dxa"/>
          </w:tcPr>
          <w:p w14:paraId="0F1B0F4B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4413S</w:t>
            </w:r>
          </w:p>
        </w:tc>
        <w:tc>
          <w:tcPr>
            <w:tcW w:w="0" w:type="auto"/>
          </w:tcPr>
          <w:p w14:paraId="1C2678B4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B06D8">
              <w:rPr>
                <w:rFonts w:ascii="Arial" w:hAnsi="Arial" w:cs="Arial"/>
              </w:rPr>
              <w:t>1:400</w:t>
            </w:r>
          </w:p>
        </w:tc>
        <w:tc>
          <w:tcPr>
            <w:tcW w:w="0" w:type="auto"/>
          </w:tcPr>
          <w:p w14:paraId="0AF15DAC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8A33F83" w14:textId="77777777" w:rsidR="00344464" w:rsidRPr="00FB06D8" w:rsidRDefault="00344464" w:rsidP="003A1A1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</w:tbl>
    <w:p w14:paraId="7956B70C" w14:textId="77777777" w:rsidR="00DA5208" w:rsidRPr="00FB06D8" w:rsidRDefault="003F5743" w:rsidP="003A1A1B">
      <w:pPr>
        <w:spacing w:line="480" w:lineRule="auto"/>
        <w:jc w:val="both"/>
        <w:rPr>
          <w:rFonts w:ascii="Arial" w:hAnsi="Arial" w:cs="Arial"/>
        </w:rPr>
      </w:pPr>
      <w:r w:rsidRPr="00FB06D8">
        <w:rPr>
          <w:rFonts w:ascii="Arial" w:hAnsi="Arial" w:cs="Arial"/>
        </w:rPr>
        <w:t>R-T-U: Ready to use</w:t>
      </w:r>
      <w:bookmarkStart w:id="0" w:name="_GoBack"/>
      <w:bookmarkEnd w:id="0"/>
    </w:p>
    <w:sectPr w:rsidR="00DA5208" w:rsidRPr="00FB06D8" w:rsidSect="00893A5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552CD" w14:textId="77777777" w:rsidR="004C159B" w:rsidRDefault="004C159B" w:rsidP="009853B4">
      <w:pPr>
        <w:spacing w:after="0" w:line="240" w:lineRule="auto"/>
      </w:pPr>
      <w:r>
        <w:separator/>
      </w:r>
    </w:p>
  </w:endnote>
  <w:endnote w:type="continuationSeparator" w:id="0">
    <w:p w14:paraId="1343DD74" w14:textId="77777777" w:rsidR="004C159B" w:rsidRDefault="004C159B" w:rsidP="00985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6032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6958C" w14:textId="77777777" w:rsidR="009853B4" w:rsidRDefault="009853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0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63F95F" w14:textId="77777777" w:rsidR="009853B4" w:rsidRDefault="009853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7F12FC" w14:textId="77777777" w:rsidR="004C159B" w:rsidRDefault="004C159B" w:rsidP="009853B4">
      <w:pPr>
        <w:spacing w:after="0" w:line="240" w:lineRule="auto"/>
      </w:pPr>
      <w:r>
        <w:separator/>
      </w:r>
    </w:p>
  </w:footnote>
  <w:footnote w:type="continuationSeparator" w:id="0">
    <w:p w14:paraId="1BE214E9" w14:textId="77777777" w:rsidR="004C159B" w:rsidRDefault="004C159B" w:rsidP="00985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97A8B"/>
    <w:multiLevelType w:val="hybridMultilevel"/>
    <w:tmpl w:val="98509D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46677D"/>
    <w:multiLevelType w:val="hybridMultilevel"/>
    <w:tmpl w:val="40E620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, Yanrong">
    <w15:presenceInfo w15:providerId="AD" w15:userId="S-1-5-21-971507931-556150721-581009308-189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61C9"/>
    <w:rsid w:val="0000436B"/>
    <w:rsid w:val="0001273B"/>
    <w:rsid w:val="00034088"/>
    <w:rsid w:val="0003494A"/>
    <w:rsid w:val="00045A10"/>
    <w:rsid w:val="000556B7"/>
    <w:rsid w:val="00057371"/>
    <w:rsid w:val="00057D23"/>
    <w:rsid w:val="00062E5E"/>
    <w:rsid w:val="00067887"/>
    <w:rsid w:val="00071BA7"/>
    <w:rsid w:val="000D50AE"/>
    <w:rsid w:val="000D7A31"/>
    <w:rsid w:val="000E5C8C"/>
    <w:rsid w:val="000E716E"/>
    <w:rsid w:val="0010143F"/>
    <w:rsid w:val="00102785"/>
    <w:rsid w:val="00120D6E"/>
    <w:rsid w:val="001229B5"/>
    <w:rsid w:val="00142A61"/>
    <w:rsid w:val="00147C74"/>
    <w:rsid w:val="00151FAD"/>
    <w:rsid w:val="001800E7"/>
    <w:rsid w:val="00190916"/>
    <w:rsid w:val="001B1AB5"/>
    <w:rsid w:val="001B79AD"/>
    <w:rsid w:val="001D34C7"/>
    <w:rsid w:val="001D4270"/>
    <w:rsid w:val="001D7524"/>
    <w:rsid w:val="001E16E2"/>
    <w:rsid w:val="002047FA"/>
    <w:rsid w:val="002104AF"/>
    <w:rsid w:val="00222ECE"/>
    <w:rsid w:val="00223CD5"/>
    <w:rsid w:val="00243D16"/>
    <w:rsid w:val="002510B7"/>
    <w:rsid w:val="0025560A"/>
    <w:rsid w:val="00294D2F"/>
    <w:rsid w:val="00295C80"/>
    <w:rsid w:val="002A6497"/>
    <w:rsid w:val="002B032D"/>
    <w:rsid w:val="002B1550"/>
    <w:rsid w:val="002B1F7F"/>
    <w:rsid w:val="002C4607"/>
    <w:rsid w:val="002D6B43"/>
    <w:rsid w:val="002E3BC6"/>
    <w:rsid w:val="002F1DAF"/>
    <w:rsid w:val="002F46DA"/>
    <w:rsid w:val="002F4BCE"/>
    <w:rsid w:val="00326E92"/>
    <w:rsid w:val="003272B3"/>
    <w:rsid w:val="00344464"/>
    <w:rsid w:val="003506A1"/>
    <w:rsid w:val="003649C3"/>
    <w:rsid w:val="0037136E"/>
    <w:rsid w:val="0038278B"/>
    <w:rsid w:val="003914C7"/>
    <w:rsid w:val="00391589"/>
    <w:rsid w:val="00391BD5"/>
    <w:rsid w:val="00392F93"/>
    <w:rsid w:val="003A1A1B"/>
    <w:rsid w:val="003C0C14"/>
    <w:rsid w:val="003F241A"/>
    <w:rsid w:val="003F5743"/>
    <w:rsid w:val="00421881"/>
    <w:rsid w:val="004228A0"/>
    <w:rsid w:val="00426152"/>
    <w:rsid w:val="004401DF"/>
    <w:rsid w:val="0044230F"/>
    <w:rsid w:val="0044707F"/>
    <w:rsid w:val="00455A40"/>
    <w:rsid w:val="00466764"/>
    <w:rsid w:val="00471765"/>
    <w:rsid w:val="004842E9"/>
    <w:rsid w:val="004A7AC7"/>
    <w:rsid w:val="004C159B"/>
    <w:rsid w:val="00503597"/>
    <w:rsid w:val="00557F69"/>
    <w:rsid w:val="00567EFF"/>
    <w:rsid w:val="005712F6"/>
    <w:rsid w:val="005730C4"/>
    <w:rsid w:val="00593091"/>
    <w:rsid w:val="005A27B3"/>
    <w:rsid w:val="005B2D01"/>
    <w:rsid w:val="005C49BE"/>
    <w:rsid w:val="005C7261"/>
    <w:rsid w:val="005F0441"/>
    <w:rsid w:val="0060024B"/>
    <w:rsid w:val="00615126"/>
    <w:rsid w:val="00634072"/>
    <w:rsid w:val="00636685"/>
    <w:rsid w:val="00663069"/>
    <w:rsid w:val="006811BD"/>
    <w:rsid w:val="00684E86"/>
    <w:rsid w:val="006C5664"/>
    <w:rsid w:val="006D01D9"/>
    <w:rsid w:val="006D3A56"/>
    <w:rsid w:val="006F0372"/>
    <w:rsid w:val="006F30D0"/>
    <w:rsid w:val="006F4C21"/>
    <w:rsid w:val="00700059"/>
    <w:rsid w:val="007013AE"/>
    <w:rsid w:val="00726FEE"/>
    <w:rsid w:val="00752971"/>
    <w:rsid w:val="007714C1"/>
    <w:rsid w:val="007779BA"/>
    <w:rsid w:val="007835CD"/>
    <w:rsid w:val="00786D6E"/>
    <w:rsid w:val="00790AD6"/>
    <w:rsid w:val="00795C76"/>
    <w:rsid w:val="00797D4C"/>
    <w:rsid w:val="007A2D98"/>
    <w:rsid w:val="007A7E30"/>
    <w:rsid w:val="007C014B"/>
    <w:rsid w:val="007C2BCF"/>
    <w:rsid w:val="007C31C5"/>
    <w:rsid w:val="007D22E3"/>
    <w:rsid w:val="007D4EF4"/>
    <w:rsid w:val="007F4086"/>
    <w:rsid w:val="00831D55"/>
    <w:rsid w:val="008468FA"/>
    <w:rsid w:val="008572EB"/>
    <w:rsid w:val="008642AB"/>
    <w:rsid w:val="00870363"/>
    <w:rsid w:val="00871A5B"/>
    <w:rsid w:val="00881933"/>
    <w:rsid w:val="00891D67"/>
    <w:rsid w:val="00893A5A"/>
    <w:rsid w:val="00896C17"/>
    <w:rsid w:val="008A780B"/>
    <w:rsid w:val="008B464D"/>
    <w:rsid w:val="008C3EB8"/>
    <w:rsid w:val="008E0374"/>
    <w:rsid w:val="00916335"/>
    <w:rsid w:val="00936812"/>
    <w:rsid w:val="009646F3"/>
    <w:rsid w:val="009853B4"/>
    <w:rsid w:val="009A56D7"/>
    <w:rsid w:val="009A7D96"/>
    <w:rsid w:val="009D7AD2"/>
    <w:rsid w:val="009E45BA"/>
    <w:rsid w:val="009E7AA7"/>
    <w:rsid w:val="009F0522"/>
    <w:rsid w:val="009F43BF"/>
    <w:rsid w:val="009F4F4F"/>
    <w:rsid w:val="009F5425"/>
    <w:rsid w:val="009F5721"/>
    <w:rsid w:val="009F5EAC"/>
    <w:rsid w:val="00A237FA"/>
    <w:rsid w:val="00A42FE8"/>
    <w:rsid w:val="00A64B69"/>
    <w:rsid w:val="00A74DDF"/>
    <w:rsid w:val="00A9437F"/>
    <w:rsid w:val="00AA3E5C"/>
    <w:rsid w:val="00AB3657"/>
    <w:rsid w:val="00AB5566"/>
    <w:rsid w:val="00AC0AC6"/>
    <w:rsid w:val="00AD1777"/>
    <w:rsid w:val="00AF1024"/>
    <w:rsid w:val="00AF57CC"/>
    <w:rsid w:val="00B00509"/>
    <w:rsid w:val="00B1140C"/>
    <w:rsid w:val="00B404FC"/>
    <w:rsid w:val="00B90065"/>
    <w:rsid w:val="00BA63DD"/>
    <w:rsid w:val="00BC4E57"/>
    <w:rsid w:val="00BD5985"/>
    <w:rsid w:val="00C0050B"/>
    <w:rsid w:val="00C11B37"/>
    <w:rsid w:val="00C21A9D"/>
    <w:rsid w:val="00C2651F"/>
    <w:rsid w:val="00C266F1"/>
    <w:rsid w:val="00C3287E"/>
    <w:rsid w:val="00C46460"/>
    <w:rsid w:val="00C54416"/>
    <w:rsid w:val="00C6405A"/>
    <w:rsid w:val="00C942E3"/>
    <w:rsid w:val="00C96B4A"/>
    <w:rsid w:val="00CA7BC3"/>
    <w:rsid w:val="00CB0304"/>
    <w:rsid w:val="00CC53BC"/>
    <w:rsid w:val="00CC5BE9"/>
    <w:rsid w:val="00CC764D"/>
    <w:rsid w:val="00CF1FFD"/>
    <w:rsid w:val="00D10CDB"/>
    <w:rsid w:val="00D137CA"/>
    <w:rsid w:val="00D1398D"/>
    <w:rsid w:val="00D27FF7"/>
    <w:rsid w:val="00D41AA6"/>
    <w:rsid w:val="00D43392"/>
    <w:rsid w:val="00D615D5"/>
    <w:rsid w:val="00D6483C"/>
    <w:rsid w:val="00DA5208"/>
    <w:rsid w:val="00DD45EF"/>
    <w:rsid w:val="00DE1AAA"/>
    <w:rsid w:val="00DE4BC8"/>
    <w:rsid w:val="00DF1CCE"/>
    <w:rsid w:val="00DF7E5F"/>
    <w:rsid w:val="00E21AAC"/>
    <w:rsid w:val="00E30184"/>
    <w:rsid w:val="00E346B5"/>
    <w:rsid w:val="00E43BA5"/>
    <w:rsid w:val="00E57E53"/>
    <w:rsid w:val="00E60647"/>
    <w:rsid w:val="00EA0D25"/>
    <w:rsid w:val="00F012CC"/>
    <w:rsid w:val="00F01B3A"/>
    <w:rsid w:val="00F05723"/>
    <w:rsid w:val="00F40060"/>
    <w:rsid w:val="00F461C9"/>
    <w:rsid w:val="00F5341D"/>
    <w:rsid w:val="00F615E8"/>
    <w:rsid w:val="00F74FA3"/>
    <w:rsid w:val="00FA6689"/>
    <w:rsid w:val="00FB06D8"/>
    <w:rsid w:val="00FB69EF"/>
    <w:rsid w:val="00FC3987"/>
    <w:rsid w:val="00FF1739"/>
    <w:rsid w:val="00FF3A01"/>
    <w:rsid w:val="00FF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423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7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3B4"/>
  </w:style>
  <w:style w:type="paragraph" w:styleId="Footer">
    <w:name w:val="footer"/>
    <w:basedOn w:val="Normal"/>
    <w:link w:val="Foot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3B4"/>
  </w:style>
  <w:style w:type="character" w:styleId="CommentReference">
    <w:name w:val="annotation reference"/>
    <w:basedOn w:val="DefaultParagraphFont"/>
    <w:uiPriority w:val="99"/>
    <w:semiHidden/>
    <w:unhideWhenUsed/>
    <w:rsid w:val="00571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2F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2F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3BC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3BC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2FE8"/>
  </w:style>
  <w:style w:type="paragraph" w:styleId="ListParagraph">
    <w:name w:val="List Paragraph"/>
    <w:basedOn w:val="Normal"/>
    <w:uiPriority w:val="34"/>
    <w:qFormat/>
    <w:rsid w:val="00F057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7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3B4"/>
  </w:style>
  <w:style w:type="paragraph" w:styleId="Footer">
    <w:name w:val="footer"/>
    <w:basedOn w:val="Normal"/>
    <w:link w:val="Foot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3B4"/>
  </w:style>
  <w:style w:type="character" w:styleId="CommentReference">
    <w:name w:val="annotation reference"/>
    <w:basedOn w:val="DefaultParagraphFont"/>
    <w:uiPriority w:val="99"/>
    <w:semiHidden/>
    <w:unhideWhenUsed/>
    <w:rsid w:val="00571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2F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2F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3BC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3BC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2FE8"/>
  </w:style>
  <w:style w:type="paragraph" w:styleId="ListParagraph">
    <w:name w:val="List Paragraph"/>
    <w:basedOn w:val="Normal"/>
    <w:uiPriority w:val="34"/>
    <w:qFormat/>
    <w:rsid w:val="00F057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1</Characters>
  <Application>Microsoft Office Word</Application>
  <DocSecurity>0</DocSecurity>
  <Lines>2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, Yanrong</dc:creator>
  <cp:lastModifiedBy>AFRENACIA</cp:lastModifiedBy>
  <cp:revision>3</cp:revision>
  <dcterms:created xsi:type="dcterms:W3CDTF">2018-11-30T20:43:00Z</dcterms:created>
  <dcterms:modified xsi:type="dcterms:W3CDTF">2018-12-05T13:05:00Z</dcterms:modified>
</cp:coreProperties>
</file>